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9C4C4" w14:textId="77777777" w:rsidR="00EF5821" w:rsidRPr="005107C6" w:rsidRDefault="00EF5821" w:rsidP="00EF5821">
      <w:pPr>
        <w:tabs>
          <w:tab w:val="left" w:pos="1701"/>
        </w:tabs>
        <w:spacing w:line="360" w:lineRule="auto"/>
        <w:ind w:right="-41"/>
        <w:rPr>
          <w:rFonts w:ascii="Arial" w:hAnsi="Arial" w:cs="Arial"/>
          <w:b/>
          <w:bCs/>
        </w:rPr>
      </w:pPr>
      <w:r w:rsidRPr="005107C6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5107C6">
        <w:rPr>
          <w:rFonts w:ascii="Arial" w:hAnsi="Arial" w:cs="Arial"/>
        </w:rPr>
        <w:t xml:space="preserve">. Patient Characteristics, laboratory samples and urine culture, </w:t>
      </w:r>
      <w:r w:rsidRPr="005107C6">
        <w:rPr>
          <w:rFonts w:ascii="Arial" w:hAnsi="Arial" w:cs="Arial"/>
          <w:lang w:val="en-US"/>
        </w:rPr>
        <w:t xml:space="preserve">Cohort </w:t>
      </w:r>
      <w:r w:rsidRPr="005107C6">
        <w:rPr>
          <w:rFonts w:ascii="Arial" w:hAnsi="Arial" w:cs="Arial"/>
        </w:rPr>
        <w:t>II.</w:t>
      </w:r>
    </w:p>
    <w:p w14:paraId="2E3E8B3D" w14:textId="77777777" w:rsidR="00EF5821" w:rsidRPr="005107C6" w:rsidRDefault="00EF5821" w:rsidP="00EF5821">
      <w:pPr>
        <w:ind w:left="-142" w:right="-194"/>
      </w:pPr>
    </w:p>
    <w:tbl>
      <w:tblPr>
        <w:tblW w:w="9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1748"/>
        <w:gridCol w:w="1937"/>
        <w:gridCol w:w="1701"/>
      </w:tblGrid>
      <w:tr w:rsidR="00EF5821" w:rsidRPr="005107C6" w14:paraId="66B04F7B" w14:textId="77777777" w:rsidTr="00173708">
        <w:trPr>
          <w:trHeight w:val="322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0707C8D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Patient characteristics (N = 52)</w:t>
            </w:r>
          </w:p>
        </w:tc>
        <w:tc>
          <w:tcPr>
            <w:tcW w:w="174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666FB72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7C93688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5107C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st</w:t>
            </w: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MSA+ association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D3DCB63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5107C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nd</w:t>
            </w: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MSA+ association</w:t>
            </w:r>
          </w:p>
        </w:tc>
      </w:tr>
      <w:tr w:rsidR="00EF5821" w:rsidRPr="005107C6" w14:paraId="671C92D2" w14:textId="77777777" w:rsidTr="00173708">
        <w:trPr>
          <w:trHeight w:val="326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4E61C92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Age (days)</w:t>
            </w:r>
          </w:p>
        </w:tc>
        <w:tc>
          <w:tcPr>
            <w:tcW w:w="174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AE2BC51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9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75F60DE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= 0.86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113FEA3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 </w:t>
            </w:r>
            <w:r w:rsidRPr="005107C6">
              <w:rPr>
                <w:rFonts w:ascii="Arial" w:hAnsi="Arial" w:cs="Arial"/>
                <w:sz w:val="22"/>
                <w:szCs w:val="22"/>
              </w:rPr>
              <w:t>= 0.36</w:t>
            </w:r>
          </w:p>
        </w:tc>
      </w:tr>
      <w:tr w:rsidR="00EF5821" w:rsidRPr="005107C6" w14:paraId="7EA6F2C2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E3979CD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Mean (range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E027C73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27.4 (7-34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06D0C7D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284E08A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549D9546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5BBFA81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Median (95% CI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78614C8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 xml:space="preserve">104.5 (67-144)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DD82867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892D90D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744D6ABC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3C747832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≤ 3 months, no.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B33E0DE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24 (4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0468228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BFC2CBE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41401D34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590495D9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3-6 months, no.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FF580DF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4 (2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5DB917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E92652C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67C38C5C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53AD3406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&gt;6 months, no.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6B1A5BE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4 (2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8304283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E748949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073CC8EC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3EC9344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Gender, no.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5DA7C7C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9E6604A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 &gt;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608B60C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 </w:t>
            </w:r>
            <w:r w:rsidRPr="005107C6">
              <w:rPr>
                <w:rFonts w:ascii="Arial" w:hAnsi="Arial" w:cs="Arial"/>
                <w:sz w:val="22"/>
                <w:szCs w:val="22"/>
              </w:rPr>
              <w:t>= 0.06</w:t>
            </w:r>
          </w:p>
        </w:tc>
      </w:tr>
      <w:tr w:rsidR="00EF5821" w:rsidRPr="005107C6" w14:paraId="4F878353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1F4C20D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 xml:space="preserve">Male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5C54F07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22 (4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D75A55E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5560196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1BBCD3E3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CC5EAF6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FD390BE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30 (5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264BDC4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D0BBAF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4718BC3D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6195E7E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5107C6">
              <w:rPr>
                <w:rFonts w:ascii="Arial" w:hAnsi="Arial" w:cs="Arial"/>
                <w:sz w:val="22"/>
                <w:szCs w:val="22"/>
              </w:rPr>
              <w:t>Male:Female</w:t>
            </w:r>
            <w:proofErr w:type="spellEnd"/>
            <w:proofErr w:type="gram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64AD601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:1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00089C2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FB17D18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076FC966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AFA5278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CRP (mg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03A8510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00F6485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9901483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784C9857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68DFF6E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sym w:font="Symbol" w:char="F0B3"/>
            </w:r>
            <w:r w:rsidRPr="005107C6">
              <w:rPr>
                <w:rFonts w:ascii="Arial" w:hAnsi="Arial" w:cs="Arial"/>
                <w:sz w:val="22"/>
                <w:szCs w:val="22"/>
              </w:rPr>
              <w:t>50 mg/L**, no.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08D13B2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43 (8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F3993B7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=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EE4BDA8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= 0.45</w:t>
            </w:r>
          </w:p>
        </w:tc>
      </w:tr>
      <w:tr w:rsidR="00EF5821" w:rsidRPr="005107C6" w14:paraId="68A679E7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D7D384B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Mean</w:t>
            </w:r>
            <w:r w:rsidRPr="005107C6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5107C6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7E5644C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95.92</w:t>
            </w:r>
            <w:r w:rsidRPr="005107C6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5107C6">
              <w:rPr>
                <w:rFonts w:ascii="Arial" w:hAnsi="Arial" w:cs="Arial"/>
                <w:sz w:val="22"/>
                <w:szCs w:val="22"/>
              </w:rPr>
              <w:t>50.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6458349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3CA72E4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07DB3148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59F9465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Median (range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60CBBBC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97.5 (3-24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18AFB5C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BD9A6A8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0B20DA8D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7EFE5E1C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≤10 mg/L, no.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F6D58E5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3 (5.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0F84BCB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080754C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76C06A1F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3" w:type="dxa"/>
              <w:bottom w:w="0" w:type="dxa"/>
              <w:right w:w="79" w:type="dxa"/>
            </w:tcMar>
            <w:hideMark/>
          </w:tcPr>
          <w:p w14:paraId="066D031B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&gt;10 mg/L, no.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F1CD8E9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49 (94.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0BA1BAB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EC42B5C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09027293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EB41149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Uropathogen</w:t>
            </w:r>
            <w:proofErr w:type="spellEnd"/>
            <w:r w:rsidRPr="005107C6">
              <w:rPr>
                <w:rFonts w:ascii="Arial" w:hAnsi="Arial" w:cs="Arial"/>
                <w:b/>
                <w:bCs/>
                <w:sz w:val="22"/>
                <w:szCs w:val="22"/>
              </w:rPr>
              <w:t>, no. (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D07F841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5CBD48A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 &gt;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7A5A6F2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107C6">
              <w:rPr>
                <w:rFonts w:ascii="Arial" w:hAnsi="Arial" w:cs="Arial"/>
                <w:sz w:val="22"/>
                <w:szCs w:val="22"/>
              </w:rPr>
              <w:t xml:space="preserve"> = 0.07</w:t>
            </w:r>
          </w:p>
        </w:tc>
      </w:tr>
      <w:tr w:rsidR="00EF5821" w:rsidRPr="005107C6" w14:paraId="76433B50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DF23104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F4F4876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48 (92.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F9BA0D2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0757CD8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532779C6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C476BE5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107C6">
              <w:rPr>
                <w:rFonts w:ascii="Arial" w:hAnsi="Arial" w:cs="Arial"/>
                <w:sz w:val="22"/>
                <w:szCs w:val="22"/>
              </w:rPr>
              <w:t xml:space="preserve">Non </w:t>
            </w: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Escherichia</w:t>
            </w:r>
            <w:proofErr w:type="gramEnd"/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oli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B02DF2C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4 (7.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38708E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842BBB3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10A43F0C" w14:textId="77777777" w:rsidTr="00173708">
        <w:trPr>
          <w:trHeight w:val="326"/>
        </w:trPr>
        <w:tc>
          <w:tcPr>
            <w:tcW w:w="38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C77802A" w14:textId="77777777" w:rsidR="00EF5821" w:rsidRPr="005107C6" w:rsidRDefault="00EF5821" w:rsidP="00173708">
            <w:pPr>
              <w:spacing w:line="276" w:lineRule="auto"/>
              <w:ind w:left="195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Klebsiell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F7C9FEC" w14:textId="77777777" w:rsidR="00EF5821" w:rsidRPr="005107C6" w:rsidRDefault="00EF5821" w:rsidP="00173708">
            <w:pPr>
              <w:spacing w:line="276" w:lineRule="auto"/>
              <w:ind w:left="200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B102AAD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642181F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65E383F9" w14:textId="77777777" w:rsidTr="00173708">
        <w:trPr>
          <w:trHeight w:val="326"/>
        </w:trPr>
        <w:tc>
          <w:tcPr>
            <w:tcW w:w="3820" w:type="dxa"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14:paraId="0813646A" w14:textId="77777777" w:rsidR="00EF5821" w:rsidRPr="005107C6" w:rsidRDefault="00EF5821" w:rsidP="00173708">
            <w:pPr>
              <w:spacing w:line="276" w:lineRule="auto"/>
              <w:ind w:left="195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i/>
                <w:iCs/>
                <w:sz w:val="22"/>
                <w:szCs w:val="22"/>
              </w:rPr>
              <w:t>Enterococci</w:t>
            </w:r>
          </w:p>
        </w:tc>
        <w:tc>
          <w:tcPr>
            <w:tcW w:w="1748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14:paraId="6AFFDAB2" w14:textId="77777777" w:rsidR="00EF5821" w:rsidRPr="005107C6" w:rsidRDefault="00EF5821" w:rsidP="00173708">
            <w:pPr>
              <w:spacing w:line="276" w:lineRule="auto"/>
              <w:ind w:left="200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37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475D499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769EE30" w14:textId="77777777" w:rsidR="00EF5821" w:rsidRPr="005107C6" w:rsidRDefault="00EF5821" w:rsidP="00173708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5821" w:rsidRPr="005107C6" w14:paraId="3B12B3F2" w14:textId="77777777" w:rsidTr="00173708">
        <w:trPr>
          <w:trHeight w:val="1263"/>
        </w:trPr>
        <w:tc>
          <w:tcPr>
            <w:tcW w:w="9206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44ACDCF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 xml:space="preserve">CRP = C-reactive protein. </w:t>
            </w:r>
          </w:p>
          <w:p w14:paraId="24C65CB0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 xml:space="preserve">P&lt;0.05 is considered as significant. </w:t>
            </w:r>
          </w:p>
          <w:p w14:paraId="68DE8149" w14:textId="77777777" w:rsidR="00EF5821" w:rsidRPr="005107C6" w:rsidRDefault="00EF5821" w:rsidP="0017370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107C6">
              <w:rPr>
                <w:rFonts w:ascii="Arial" w:hAnsi="Arial" w:cs="Arial"/>
                <w:sz w:val="22"/>
                <w:szCs w:val="22"/>
              </w:rPr>
              <w:t>** CRP</w:t>
            </w:r>
            <w:r w:rsidRPr="005107C6">
              <w:rPr>
                <w:rFonts w:ascii="Arial" w:hAnsi="Arial" w:cs="Arial"/>
                <w:sz w:val="22"/>
                <w:szCs w:val="22"/>
              </w:rPr>
              <w:sym w:font="Symbol" w:char="F0B3"/>
            </w:r>
            <w:r w:rsidRPr="005107C6">
              <w:rPr>
                <w:rFonts w:ascii="Arial" w:hAnsi="Arial" w:cs="Arial"/>
                <w:sz w:val="22"/>
                <w:szCs w:val="22"/>
              </w:rPr>
              <w:t>50 mg/L is considered as significant increase in CRP.</w:t>
            </w:r>
          </w:p>
        </w:tc>
      </w:tr>
    </w:tbl>
    <w:p w14:paraId="42B8EE59" w14:textId="0EB010CC" w:rsidR="003C5418" w:rsidRDefault="003C5418" w:rsidP="00EF5821">
      <w:pPr>
        <w:spacing w:line="360" w:lineRule="auto"/>
        <w:ind w:right="-52"/>
      </w:pPr>
    </w:p>
    <w:sectPr w:rsidR="003C5418" w:rsidSect="00F80C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B2"/>
    <w:rsid w:val="00004225"/>
    <w:rsid w:val="00006E72"/>
    <w:rsid w:val="000127D6"/>
    <w:rsid w:val="00035906"/>
    <w:rsid w:val="000364A3"/>
    <w:rsid w:val="00037DB5"/>
    <w:rsid w:val="00041569"/>
    <w:rsid w:val="00046198"/>
    <w:rsid w:val="00050AC0"/>
    <w:rsid w:val="000571B1"/>
    <w:rsid w:val="00060361"/>
    <w:rsid w:val="00060F7F"/>
    <w:rsid w:val="00073E4B"/>
    <w:rsid w:val="00095A79"/>
    <w:rsid w:val="00095FB7"/>
    <w:rsid w:val="000B739E"/>
    <w:rsid w:val="000C1344"/>
    <w:rsid w:val="000C5607"/>
    <w:rsid w:val="000D1D4F"/>
    <w:rsid w:val="000F5C8E"/>
    <w:rsid w:val="0010105B"/>
    <w:rsid w:val="001027F0"/>
    <w:rsid w:val="0010350A"/>
    <w:rsid w:val="00117936"/>
    <w:rsid w:val="00120FED"/>
    <w:rsid w:val="001248D3"/>
    <w:rsid w:val="001276F0"/>
    <w:rsid w:val="001302A6"/>
    <w:rsid w:val="00155436"/>
    <w:rsid w:val="00196992"/>
    <w:rsid w:val="001A0E42"/>
    <w:rsid w:val="001C1FBA"/>
    <w:rsid w:val="001C7C55"/>
    <w:rsid w:val="001E4880"/>
    <w:rsid w:val="001F5716"/>
    <w:rsid w:val="0022152D"/>
    <w:rsid w:val="002227C8"/>
    <w:rsid w:val="00224B8C"/>
    <w:rsid w:val="00225F6B"/>
    <w:rsid w:val="002357EF"/>
    <w:rsid w:val="002376CD"/>
    <w:rsid w:val="00241E50"/>
    <w:rsid w:val="00243BF5"/>
    <w:rsid w:val="00244E02"/>
    <w:rsid w:val="002518F8"/>
    <w:rsid w:val="002526F2"/>
    <w:rsid w:val="00256F33"/>
    <w:rsid w:val="0026772B"/>
    <w:rsid w:val="00287096"/>
    <w:rsid w:val="0029131F"/>
    <w:rsid w:val="0029231A"/>
    <w:rsid w:val="002930C4"/>
    <w:rsid w:val="002971EC"/>
    <w:rsid w:val="002B1833"/>
    <w:rsid w:val="002C3287"/>
    <w:rsid w:val="002C3915"/>
    <w:rsid w:val="002C3D49"/>
    <w:rsid w:val="002C3FBE"/>
    <w:rsid w:val="002C7C51"/>
    <w:rsid w:val="002C7F5C"/>
    <w:rsid w:val="002D1D8A"/>
    <w:rsid w:val="002E10A9"/>
    <w:rsid w:val="002E4578"/>
    <w:rsid w:val="002F07A5"/>
    <w:rsid w:val="002F568C"/>
    <w:rsid w:val="00305A7F"/>
    <w:rsid w:val="003065F3"/>
    <w:rsid w:val="003242FB"/>
    <w:rsid w:val="00325A14"/>
    <w:rsid w:val="00336681"/>
    <w:rsid w:val="00337ED3"/>
    <w:rsid w:val="00367888"/>
    <w:rsid w:val="00373406"/>
    <w:rsid w:val="00376533"/>
    <w:rsid w:val="003963F3"/>
    <w:rsid w:val="003B037B"/>
    <w:rsid w:val="003B04E3"/>
    <w:rsid w:val="003B6765"/>
    <w:rsid w:val="003C5418"/>
    <w:rsid w:val="003D37E5"/>
    <w:rsid w:val="003D4173"/>
    <w:rsid w:val="003D453E"/>
    <w:rsid w:val="003F4793"/>
    <w:rsid w:val="00400211"/>
    <w:rsid w:val="004040A7"/>
    <w:rsid w:val="00413786"/>
    <w:rsid w:val="00425DF4"/>
    <w:rsid w:val="00433FBE"/>
    <w:rsid w:val="004379E2"/>
    <w:rsid w:val="00461FC1"/>
    <w:rsid w:val="004727F4"/>
    <w:rsid w:val="004803C4"/>
    <w:rsid w:val="00484E2C"/>
    <w:rsid w:val="00485D80"/>
    <w:rsid w:val="004914A1"/>
    <w:rsid w:val="00492116"/>
    <w:rsid w:val="004A71E0"/>
    <w:rsid w:val="004A72E1"/>
    <w:rsid w:val="004B1EF9"/>
    <w:rsid w:val="004F445C"/>
    <w:rsid w:val="00505F00"/>
    <w:rsid w:val="00507BC8"/>
    <w:rsid w:val="005117D0"/>
    <w:rsid w:val="005238AA"/>
    <w:rsid w:val="00555CCC"/>
    <w:rsid w:val="00564B86"/>
    <w:rsid w:val="00595F81"/>
    <w:rsid w:val="005A3B51"/>
    <w:rsid w:val="005B1447"/>
    <w:rsid w:val="005B5092"/>
    <w:rsid w:val="005B522C"/>
    <w:rsid w:val="005B7B9A"/>
    <w:rsid w:val="005B7D75"/>
    <w:rsid w:val="005C37D4"/>
    <w:rsid w:val="005D0541"/>
    <w:rsid w:val="005D5286"/>
    <w:rsid w:val="005E09B8"/>
    <w:rsid w:val="005E23CF"/>
    <w:rsid w:val="005E2633"/>
    <w:rsid w:val="005F5750"/>
    <w:rsid w:val="00607DD5"/>
    <w:rsid w:val="00620A18"/>
    <w:rsid w:val="00631E84"/>
    <w:rsid w:val="00637AA1"/>
    <w:rsid w:val="00640DA1"/>
    <w:rsid w:val="00650051"/>
    <w:rsid w:val="00652990"/>
    <w:rsid w:val="00653111"/>
    <w:rsid w:val="00660574"/>
    <w:rsid w:val="00662418"/>
    <w:rsid w:val="00663210"/>
    <w:rsid w:val="006701B8"/>
    <w:rsid w:val="00670387"/>
    <w:rsid w:val="006753D6"/>
    <w:rsid w:val="00684FA9"/>
    <w:rsid w:val="006A3674"/>
    <w:rsid w:val="006A3709"/>
    <w:rsid w:val="006A60A8"/>
    <w:rsid w:val="006B1733"/>
    <w:rsid w:val="006B3EE3"/>
    <w:rsid w:val="006C295F"/>
    <w:rsid w:val="006E400B"/>
    <w:rsid w:val="006F224D"/>
    <w:rsid w:val="006F3257"/>
    <w:rsid w:val="006F5441"/>
    <w:rsid w:val="00715160"/>
    <w:rsid w:val="0073124B"/>
    <w:rsid w:val="007440D7"/>
    <w:rsid w:val="0074554C"/>
    <w:rsid w:val="00761FB7"/>
    <w:rsid w:val="00766874"/>
    <w:rsid w:val="007714E6"/>
    <w:rsid w:val="00793B51"/>
    <w:rsid w:val="007D1C17"/>
    <w:rsid w:val="007D5004"/>
    <w:rsid w:val="007E38B7"/>
    <w:rsid w:val="007E4E16"/>
    <w:rsid w:val="007E6984"/>
    <w:rsid w:val="007F7288"/>
    <w:rsid w:val="00802B88"/>
    <w:rsid w:val="0080366E"/>
    <w:rsid w:val="00805CF6"/>
    <w:rsid w:val="008147B8"/>
    <w:rsid w:val="00821D92"/>
    <w:rsid w:val="00825364"/>
    <w:rsid w:val="00830BA3"/>
    <w:rsid w:val="0083687B"/>
    <w:rsid w:val="00850F2D"/>
    <w:rsid w:val="00857E92"/>
    <w:rsid w:val="008824B7"/>
    <w:rsid w:val="00884A8F"/>
    <w:rsid w:val="00885FCE"/>
    <w:rsid w:val="008A28DD"/>
    <w:rsid w:val="008B19F3"/>
    <w:rsid w:val="008B258A"/>
    <w:rsid w:val="008C056C"/>
    <w:rsid w:val="008C0CB9"/>
    <w:rsid w:val="008C1EEE"/>
    <w:rsid w:val="008C4453"/>
    <w:rsid w:val="008C7713"/>
    <w:rsid w:val="008C78FD"/>
    <w:rsid w:val="008D1CB7"/>
    <w:rsid w:val="008E50C1"/>
    <w:rsid w:val="008E7922"/>
    <w:rsid w:val="008F06BE"/>
    <w:rsid w:val="008F3C1D"/>
    <w:rsid w:val="009044C3"/>
    <w:rsid w:val="0091780E"/>
    <w:rsid w:val="00917E60"/>
    <w:rsid w:val="009218AB"/>
    <w:rsid w:val="00925A45"/>
    <w:rsid w:val="00926B28"/>
    <w:rsid w:val="009304E4"/>
    <w:rsid w:val="009341A8"/>
    <w:rsid w:val="00975D33"/>
    <w:rsid w:val="009826A4"/>
    <w:rsid w:val="009B2DBA"/>
    <w:rsid w:val="009B3B2F"/>
    <w:rsid w:val="009B5CE0"/>
    <w:rsid w:val="009C0D8B"/>
    <w:rsid w:val="009E371C"/>
    <w:rsid w:val="009E55D7"/>
    <w:rsid w:val="009F7A10"/>
    <w:rsid w:val="00A0678B"/>
    <w:rsid w:val="00A27744"/>
    <w:rsid w:val="00A360DA"/>
    <w:rsid w:val="00A44600"/>
    <w:rsid w:val="00A446B4"/>
    <w:rsid w:val="00A451B2"/>
    <w:rsid w:val="00A50489"/>
    <w:rsid w:val="00A50743"/>
    <w:rsid w:val="00AA7916"/>
    <w:rsid w:val="00AB1B30"/>
    <w:rsid w:val="00AB68AB"/>
    <w:rsid w:val="00AD4671"/>
    <w:rsid w:val="00AE40D9"/>
    <w:rsid w:val="00B0499F"/>
    <w:rsid w:val="00B05BCD"/>
    <w:rsid w:val="00B1376D"/>
    <w:rsid w:val="00B22F11"/>
    <w:rsid w:val="00B24D46"/>
    <w:rsid w:val="00B2647A"/>
    <w:rsid w:val="00B27E1E"/>
    <w:rsid w:val="00B40000"/>
    <w:rsid w:val="00B42692"/>
    <w:rsid w:val="00B54550"/>
    <w:rsid w:val="00B56494"/>
    <w:rsid w:val="00B57B5C"/>
    <w:rsid w:val="00B63352"/>
    <w:rsid w:val="00B709D2"/>
    <w:rsid w:val="00B73BF7"/>
    <w:rsid w:val="00B77BCD"/>
    <w:rsid w:val="00B823D9"/>
    <w:rsid w:val="00B86735"/>
    <w:rsid w:val="00BB297E"/>
    <w:rsid w:val="00BB40C4"/>
    <w:rsid w:val="00BE4637"/>
    <w:rsid w:val="00BE4858"/>
    <w:rsid w:val="00C06BBD"/>
    <w:rsid w:val="00C0750E"/>
    <w:rsid w:val="00C167AC"/>
    <w:rsid w:val="00C234BD"/>
    <w:rsid w:val="00C41BE9"/>
    <w:rsid w:val="00C5278B"/>
    <w:rsid w:val="00C552C9"/>
    <w:rsid w:val="00C62B3C"/>
    <w:rsid w:val="00C677C0"/>
    <w:rsid w:val="00C97D9A"/>
    <w:rsid w:val="00CA5339"/>
    <w:rsid w:val="00CA7A01"/>
    <w:rsid w:val="00CC00EC"/>
    <w:rsid w:val="00CC3C09"/>
    <w:rsid w:val="00CC4F73"/>
    <w:rsid w:val="00CD0369"/>
    <w:rsid w:val="00CD5A73"/>
    <w:rsid w:val="00CD7344"/>
    <w:rsid w:val="00CE34B2"/>
    <w:rsid w:val="00CE4823"/>
    <w:rsid w:val="00CE4986"/>
    <w:rsid w:val="00CF0155"/>
    <w:rsid w:val="00CF1E2E"/>
    <w:rsid w:val="00CF41A3"/>
    <w:rsid w:val="00D2158E"/>
    <w:rsid w:val="00D302E3"/>
    <w:rsid w:val="00D303F2"/>
    <w:rsid w:val="00D46207"/>
    <w:rsid w:val="00D95B5A"/>
    <w:rsid w:val="00DA6666"/>
    <w:rsid w:val="00DB01EC"/>
    <w:rsid w:val="00DB3665"/>
    <w:rsid w:val="00DB6078"/>
    <w:rsid w:val="00DC486B"/>
    <w:rsid w:val="00DE6A13"/>
    <w:rsid w:val="00DE721D"/>
    <w:rsid w:val="00DF201E"/>
    <w:rsid w:val="00DF53A5"/>
    <w:rsid w:val="00E00BA4"/>
    <w:rsid w:val="00E3620D"/>
    <w:rsid w:val="00E64ACB"/>
    <w:rsid w:val="00E71E74"/>
    <w:rsid w:val="00E73979"/>
    <w:rsid w:val="00E851A6"/>
    <w:rsid w:val="00E85A89"/>
    <w:rsid w:val="00EC1C01"/>
    <w:rsid w:val="00EE0627"/>
    <w:rsid w:val="00EE2A2E"/>
    <w:rsid w:val="00EF5821"/>
    <w:rsid w:val="00F00B1E"/>
    <w:rsid w:val="00F1299F"/>
    <w:rsid w:val="00F173FC"/>
    <w:rsid w:val="00F1742A"/>
    <w:rsid w:val="00F26C25"/>
    <w:rsid w:val="00F317B9"/>
    <w:rsid w:val="00F41206"/>
    <w:rsid w:val="00F70981"/>
    <w:rsid w:val="00F80C70"/>
    <w:rsid w:val="00F82708"/>
    <w:rsid w:val="00F8612A"/>
    <w:rsid w:val="00F86B53"/>
    <w:rsid w:val="00F939DF"/>
    <w:rsid w:val="00FA65A1"/>
    <w:rsid w:val="00FA72AD"/>
    <w:rsid w:val="00FB274B"/>
    <w:rsid w:val="00FD7788"/>
    <w:rsid w:val="00FF3392"/>
    <w:rsid w:val="00FF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ACAB2"/>
  <w15:chartTrackingRefBased/>
  <w15:docId w15:val="{9AF20C62-3EEF-D64E-8BE3-172AD253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1B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1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1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1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1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1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1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1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1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5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1B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5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1B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5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1B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5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1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Ambite</dc:creator>
  <cp:keywords/>
  <dc:description/>
  <cp:lastModifiedBy>Inès Ambite</cp:lastModifiedBy>
  <cp:revision>2</cp:revision>
  <dcterms:created xsi:type="dcterms:W3CDTF">2024-11-29T09:50:00Z</dcterms:created>
  <dcterms:modified xsi:type="dcterms:W3CDTF">2024-11-29T09:50:00Z</dcterms:modified>
</cp:coreProperties>
</file>